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B3E86" w14:textId="13A71B92" w:rsidR="00AE4D41" w:rsidRPr="00C1003C" w:rsidRDefault="00AE4D41" w:rsidP="00AE4D41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C1003C">
        <w:rPr>
          <w:rFonts w:cs="Arial"/>
          <w:b/>
          <w:bCs/>
          <w:sz w:val="24"/>
          <w:szCs w:val="24"/>
        </w:rPr>
        <w:t>Supplemental Table S1:</w:t>
      </w:r>
      <w:r w:rsidRPr="00C1003C">
        <w:rPr>
          <w:rFonts w:cs="Arial"/>
          <w:sz w:val="24"/>
          <w:szCs w:val="24"/>
        </w:rPr>
        <w:t xml:space="preserve"> Serial dilution of Patient VTM (C</w:t>
      </w:r>
      <w:r w:rsidRPr="00C1003C">
        <w:rPr>
          <w:rFonts w:cs="Arial"/>
          <w:sz w:val="24"/>
          <w:szCs w:val="24"/>
          <w:vertAlign w:val="subscript"/>
        </w:rPr>
        <w:t>T</w:t>
      </w:r>
      <w:r w:rsidRPr="00C1003C">
        <w:rPr>
          <w:rFonts w:cs="Arial"/>
          <w:sz w:val="24"/>
          <w:szCs w:val="24"/>
        </w:rPr>
        <w:t xml:space="preserve"> =</w:t>
      </w:r>
      <w:r w:rsidRPr="00C1003C">
        <w:rPr>
          <w:rFonts w:cs="Arial"/>
          <w:sz w:val="24"/>
          <w:szCs w:val="24"/>
          <w:vertAlign w:val="subscript"/>
        </w:rPr>
        <w:t xml:space="preserve"> </w:t>
      </w:r>
      <w:r w:rsidRPr="00C1003C">
        <w:rPr>
          <w:rFonts w:cs="Arial"/>
          <w:sz w:val="24"/>
          <w:szCs w:val="24"/>
        </w:rPr>
        <w:t>19) 1:1 VTM into Lysis Buffer and 98</w:t>
      </w:r>
      <w:r w:rsidRPr="00C1003C">
        <w:rPr>
          <w:rFonts w:cstheme="minorHAnsi"/>
          <w:sz w:val="24"/>
          <w:szCs w:val="24"/>
        </w:rPr>
        <w:t>°</w:t>
      </w:r>
      <w:r w:rsidRPr="00C1003C">
        <w:rPr>
          <w:rFonts w:cs="Arial"/>
          <w:sz w:val="24"/>
          <w:szCs w:val="24"/>
        </w:rPr>
        <w:t>C heat treatment with and without heat pre-treatment at 56°C for 10 or 30 minutes.</w:t>
      </w:r>
    </w:p>
    <w:tbl>
      <w:tblPr>
        <w:tblW w:w="5346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9"/>
        <w:gridCol w:w="553"/>
        <w:gridCol w:w="605"/>
        <w:gridCol w:w="530"/>
        <w:gridCol w:w="709"/>
        <w:gridCol w:w="711"/>
        <w:gridCol w:w="709"/>
        <w:gridCol w:w="847"/>
        <w:gridCol w:w="849"/>
        <w:gridCol w:w="847"/>
        <w:gridCol w:w="851"/>
        <w:gridCol w:w="849"/>
      </w:tblGrid>
      <w:tr w:rsidR="00AE4D41" w:rsidRPr="00272B67" w14:paraId="12CAB301" w14:textId="77777777" w:rsidTr="00C355DF">
        <w:trPr>
          <w:trHeight w:val="360"/>
          <w:jc w:val="center"/>
        </w:trPr>
        <w:tc>
          <w:tcPr>
            <w:tcW w:w="8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A74AC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P07553 (C</w:t>
            </w:r>
            <w:r w:rsidRPr="00EC4B99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T</w:t>
            </w:r>
            <w:r w:rsidRPr="00402390">
              <w:rPr>
                <w:rFonts w:ascii="Calibri" w:hAnsi="Calibri" w:cs="Calibri"/>
                <w:b/>
                <w:bCs/>
                <w:color w:val="000000"/>
              </w:rPr>
              <w:t xml:space="preserve"> = </w:t>
            </w:r>
            <w:r w:rsidRPr="00EC4B99">
              <w:rPr>
                <w:rFonts w:ascii="Calibri" w:hAnsi="Calibri" w:cs="Calibri"/>
                <w:b/>
                <w:bCs/>
                <w:color w:val="000000"/>
              </w:rPr>
              <w:t>19)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AA3BA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2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80E15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4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10AAD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8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380E4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16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46FD6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36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349C0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64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0F889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128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B5293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256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B9639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512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EEF79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1024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5C030" w14:textId="77777777" w:rsidR="00AE4D41" w:rsidRPr="00EC4B99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C4B99">
              <w:rPr>
                <w:rFonts w:ascii="Calibri" w:hAnsi="Calibri" w:cs="Calibri"/>
                <w:b/>
                <w:bCs/>
                <w:color w:val="000000"/>
              </w:rPr>
              <w:t>1:2048</w:t>
            </w:r>
          </w:p>
        </w:tc>
      </w:tr>
      <w:tr w:rsidR="00F91FDA" w:rsidRPr="00F91FDA" w14:paraId="768B23A7" w14:textId="77777777" w:rsidTr="00C355DF">
        <w:trPr>
          <w:trHeight w:val="300"/>
          <w:jc w:val="center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1DE5F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91FDA">
              <w:rPr>
                <w:rFonts w:ascii="Calibri" w:hAnsi="Calibri" w:cs="Calibri"/>
                <w:b/>
                <w:bCs/>
              </w:rPr>
              <w:t>VTM 1:1 into Lysis + 98</w:t>
            </w:r>
            <w:r w:rsidRPr="00F91FDA">
              <w:rPr>
                <w:rFonts w:ascii="Calibri" w:hAnsi="Calibri" w:cs="Calibri"/>
                <w:b/>
                <w:bCs/>
                <w:vertAlign w:val="superscript"/>
              </w:rPr>
              <w:t>°</w:t>
            </w:r>
            <w:r w:rsidRPr="00F91FDA">
              <w:rPr>
                <w:rFonts w:ascii="Calibri" w:hAnsi="Calibri" w:cs="Calibri"/>
                <w:b/>
                <w:bCs/>
              </w:rPr>
              <w:t>C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C8E0B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22A4A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D411B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79C0C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A6023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6E824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4AD94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3F462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349D6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488B6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D6C29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</w:tr>
      <w:tr w:rsidR="00F91FDA" w:rsidRPr="00F91FDA" w14:paraId="072604A2" w14:textId="77777777" w:rsidTr="00C355DF">
        <w:trPr>
          <w:trHeight w:val="300"/>
          <w:jc w:val="center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E3B7CD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F1050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18290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A9C51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B8645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B03C6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C7C66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D3B1B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163C9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DDBDA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81F20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EDBE0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</w:tr>
      <w:tr w:rsidR="00F91FDA" w:rsidRPr="00F91FDA" w14:paraId="5E1E26FE" w14:textId="77777777" w:rsidTr="00C355DF">
        <w:trPr>
          <w:trHeight w:val="300"/>
          <w:jc w:val="center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C6FAD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91FDA">
              <w:rPr>
                <w:rFonts w:ascii="Calibri" w:hAnsi="Calibri" w:cs="Calibri"/>
                <w:b/>
                <w:bCs/>
              </w:rPr>
              <w:t>56</w:t>
            </w:r>
            <w:r w:rsidRPr="00F91FDA">
              <w:rPr>
                <w:rFonts w:ascii="Calibri" w:hAnsi="Calibri" w:cs="Calibri"/>
                <w:b/>
                <w:bCs/>
                <w:vertAlign w:val="superscript"/>
              </w:rPr>
              <w:t>°</w:t>
            </w:r>
            <w:r w:rsidRPr="00F91FDA">
              <w:rPr>
                <w:rFonts w:ascii="Calibri" w:hAnsi="Calibri" w:cs="Calibri"/>
                <w:b/>
                <w:bCs/>
              </w:rPr>
              <w:t>C 10 mins pre-treat 1:1 VTM into lysis +98</w:t>
            </w:r>
            <w:r w:rsidRPr="00F91FDA">
              <w:rPr>
                <w:rFonts w:ascii="Calibri" w:hAnsi="Calibri" w:cs="Calibri"/>
                <w:b/>
                <w:bCs/>
                <w:vertAlign w:val="superscript"/>
              </w:rPr>
              <w:t>°</w:t>
            </w:r>
            <w:r w:rsidRPr="00F91FDA">
              <w:rPr>
                <w:rFonts w:ascii="Calibri" w:hAnsi="Calibri" w:cs="Calibri"/>
                <w:b/>
                <w:bCs/>
              </w:rPr>
              <w:t>C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51BDD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AA2DC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6A6E4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D51EB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C7D16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7913A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B4EE9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F2F9D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27441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28966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DF935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</w:rPr>
            </w:pPr>
            <w:r w:rsidRPr="00F91FDA">
              <w:rPr>
                <w:rFonts w:ascii="Calibri" w:hAnsi="Calibri" w:cs="Calibri"/>
              </w:rPr>
              <w:t>ND</w:t>
            </w:r>
          </w:p>
        </w:tc>
      </w:tr>
      <w:tr w:rsidR="00F91FDA" w:rsidRPr="00F91FDA" w14:paraId="6133C747" w14:textId="77777777" w:rsidTr="00C355DF">
        <w:trPr>
          <w:trHeight w:val="300"/>
          <w:jc w:val="center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AB5B7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A0659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24824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675AE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D5D91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B56D9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F8E23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C9D3E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94D22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0E3B3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C1569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E0647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</w:rPr>
            </w:pPr>
            <w:r w:rsidRPr="00F91FDA">
              <w:rPr>
                <w:rFonts w:ascii="Calibri" w:hAnsi="Calibri" w:cs="Calibri"/>
              </w:rPr>
              <w:t>ND</w:t>
            </w:r>
          </w:p>
        </w:tc>
      </w:tr>
      <w:tr w:rsidR="00F91FDA" w:rsidRPr="00F91FDA" w14:paraId="6501E834" w14:textId="77777777" w:rsidTr="00C355DF">
        <w:trPr>
          <w:trHeight w:val="300"/>
          <w:jc w:val="center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0E7CE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91FDA">
              <w:rPr>
                <w:rFonts w:ascii="Calibri" w:hAnsi="Calibri" w:cs="Calibri"/>
                <w:b/>
                <w:bCs/>
              </w:rPr>
              <w:t>56</w:t>
            </w:r>
            <w:r w:rsidRPr="00F91FDA">
              <w:rPr>
                <w:rFonts w:ascii="Calibri" w:hAnsi="Calibri" w:cs="Calibri"/>
                <w:b/>
                <w:bCs/>
                <w:vertAlign w:val="superscript"/>
              </w:rPr>
              <w:t>°</w:t>
            </w:r>
            <w:r w:rsidRPr="00F91FDA">
              <w:rPr>
                <w:rFonts w:ascii="Calibri" w:hAnsi="Calibri" w:cs="Calibri"/>
                <w:b/>
                <w:bCs/>
              </w:rPr>
              <w:t>C 30 mins pre-treat 1:1 VTM into lysis +98</w:t>
            </w:r>
            <w:r w:rsidRPr="00F91FDA">
              <w:rPr>
                <w:rFonts w:ascii="Calibri" w:hAnsi="Calibri" w:cs="Calibri"/>
                <w:b/>
                <w:bCs/>
                <w:vertAlign w:val="superscript"/>
              </w:rPr>
              <w:t>°</w:t>
            </w:r>
            <w:r w:rsidRPr="00F91FDA">
              <w:rPr>
                <w:rFonts w:ascii="Calibri" w:hAnsi="Calibri" w:cs="Calibri"/>
                <w:b/>
                <w:bCs/>
              </w:rPr>
              <w:t>C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98AB9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BC095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80B31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22253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BCDF4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8D099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757F3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5BB00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</w:rPr>
            </w:pPr>
            <w:r w:rsidRPr="00F91FDA">
              <w:rPr>
                <w:rFonts w:ascii="Calibri" w:hAnsi="Calibri" w:cs="Calibri"/>
              </w:rPr>
              <w:t>N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3D1E7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88221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</w:rPr>
            </w:pPr>
            <w:r w:rsidRPr="00F91FDA">
              <w:rPr>
                <w:rFonts w:ascii="Calibri" w:hAnsi="Calibri" w:cs="Calibri"/>
              </w:rPr>
              <w:t>N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50586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</w:rPr>
            </w:pPr>
            <w:r w:rsidRPr="00F91FDA">
              <w:rPr>
                <w:rFonts w:ascii="Calibri" w:hAnsi="Calibri" w:cs="Calibri"/>
              </w:rPr>
              <w:t>ND</w:t>
            </w:r>
          </w:p>
        </w:tc>
      </w:tr>
      <w:tr w:rsidR="00F91FDA" w:rsidRPr="00F91FDA" w14:paraId="39DBCA34" w14:textId="77777777" w:rsidTr="00C355DF">
        <w:trPr>
          <w:trHeight w:val="300"/>
          <w:jc w:val="center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35FCEB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sz w:val="18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477AC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FD315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19F0E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F8812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3E5EC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837DE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43522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7525C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  <w:bCs/>
              </w:rPr>
            </w:pPr>
            <w:r w:rsidRPr="00F91FDA">
              <w:rPr>
                <w:rFonts w:ascii="Calibri" w:hAnsi="Calibri" w:cs="Calibri"/>
                <w:bCs/>
              </w:rPr>
              <w:t>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F7AAD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</w:rPr>
            </w:pPr>
            <w:r w:rsidRPr="00F91FDA">
              <w:rPr>
                <w:rFonts w:ascii="Calibri" w:hAnsi="Calibri" w:cs="Calibri"/>
              </w:rPr>
              <w:t>ND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1FDDE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</w:rPr>
            </w:pPr>
            <w:r w:rsidRPr="00F91FDA">
              <w:rPr>
                <w:rFonts w:ascii="Calibri" w:hAnsi="Calibri" w:cs="Calibri"/>
              </w:rPr>
              <w:t>N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4D7E9" w14:textId="77777777" w:rsidR="00AE4D41" w:rsidRPr="00F91FDA" w:rsidRDefault="00AE4D41" w:rsidP="00C355DF">
            <w:pPr>
              <w:jc w:val="center"/>
              <w:rPr>
                <w:rFonts w:ascii="Calibri" w:hAnsi="Calibri" w:cs="Calibri"/>
              </w:rPr>
            </w:pPr>
            <w:r w:rsidRPr="00F91FDA">
              <w:rPr>
                <w:rFonts w:ascii="Calibri" w:hAnsi="Calibri" w:cs="Calibri"/>
              </w:rPr>
              <w:t>ND</w:t>
            </w:r>
          </w:p>
        </w:tc>
      </w:tr>
    </w:tbl>
    <w:p w14:paraId="2A1FEF38" w14:textId="380BD62E" w:rsidR="003A2986" w:rsidRPr="00C1003C" w:rsidRDefault="00AE4D41" w:rsidP="00C1003C">
      <w:pPr>
        <w:rPr>
          <w:rFonts w:cs="Arial"/>
          <w:sz w:val="20"/>
        </w:rPr>
      </w:pPr>
      <w:r w:rsidRPr="00F91FDA">
        <w:rPr>
          <w:rFonts w:cs="Arial"/>
          <w:bCs/>
          <w:sz w:val="24"/>
          <w:szCs w:val="24"/>
        </w:rPr>
        <w:t>D</w:t>
      </w:r>
      <w:r w:rsidRPr="00F91FDA">
        <w:rPr>
          <w:rFonts w:cs="Arial"/>
          <w:sz w:val="24"/>
          <w:szCs w:val="24"/>
        </w:rPr>
        <w:t xml:space="preserve"> – RNA Detected, ND – RNA Not Detected</w:t>
      </w:r>
      <w:r w:rsidRPr="00C1003C">
        <w:rPr>
          <w:rFonts w:cs="Arial"/>
          <w:sz w:val="24"/>
          <w:szCs w:val="24"/>
        </w:rPr>
        <w:t>, by Direct RT-LAMP</w:t>
      </w:r>
      <w:r>
        <w:rPr>
          <w:rFonts w:cs="Arial"/>
          <w:sz w:val="20"/>
        </w:rPr>
        <w:t>.</w:t>
      </w:r>
    </w:p>
    <w:sectPr w:rsidR="003A2986" w:rsidRPr="00C1003C" w:rsidSect="00EC34E8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BC2A7" w14:textId="77777777" w:rsidR="0011528F" w:rsidRDefault="0011528F">
      <w:pPr>
        <w:spacing w:after="0" w:line="240" w:lineRule="auto"/>
      </w:pPr>
      <w:r>
        <w:separator/>
      </w:r>
    </w:p>
  </w:endnote>
  <w:endnote w:type="continuationSeparator" w:id="0">
    <w:p w14:paraId="13CB253D" w14:textId="77777777" w:rsidR="0011528F" w:rsidRDefault="00115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7531145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5899A458" w14:textId="77777777" w:rsidR="00E55A16" w:rsidRDefault="001759D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A298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A298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942BBC8" w14:textId="77777777" w:rsidR="00E55A16" w:rsidRDefault="0098550A" w:rsidP="007262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845655" w14:textId="77777777" w:rsidR="0011528F" w:rsidRDefault="0011528F">
      <w:pPr>
        <w:spacing w:after="0" w:line="240" w:lineRule="auto"/>
      </w:pPr>
      <w:r>
        <w:separator/>
      </w:r>
    </w:p>
  </w:footnote>
  <w:footnote w:type="continuationSeparator" w:id="0">
    <w:p w14:paraId="55DA7204" w14:textId="77777777" w:rsidR="0011528F" w:rsidRDefault="00115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9DF"/>
    <w:rsid w:val="00097578"/>
    <w:rsid w:val="000A0DDA"/>
    <w:rsid w:val="000A1E38"/>
    <w:rsid w:val="000C7C32"/>
    <w:rsid w:val="000F4FC4"/>
    <w:rsid w:val="001100CD"/>
    <w:rsid w:val="001141FE"/>
    <w:rsid w:val="0011528F"/>
    <w:rsid w:val="001556D9"/>
    <w:rsid w:val="001759DF"/>
    <w:rsid w:val="001821DB"/>
    <w:rsid w:val="00231CEE"/>
    <w:rsid w:val="00274F94"/>
    <w:rsid w:val="0029331F"/>
    <w:rsid w:val="002958E5"/>
    <w:rsid w:val="00383D61"/>
    <w:rsid w:val="00387179"/>
    <w:rsid w:val="00396A8B"/>
    <w:rsid w:val="003A2986"/>
    <w:rsid w:val="003F7952"/>
    <w:rsid w:val="00402390"/>
    <w:rsid w:val="00424029"/>
    <w:rsid w:val="00454F66"/>
    <w:rsid w:val="004A0265"/>
    <w:rsid w:val="004D6BE1"/>
    <w:rsid w:val="00536D91"/>
    <w:rsid w:val="005B15A9"/>
    <w:rsid w:val="005B7D7E"/>
    <w:rsid w:val="0065346F"/>
    <w:rsid w:val="00685BB1"/>
    <w:rsid w:val="00693060"/>
    <w:rsid w:val="007352CD"/>
    <w:rsid w:val="00743637"/>
    <w:rsid w:val="00767A0A"/>
    <w:rsid w:val="008F317B"/>
    <w:rsid w:val="0094300C"/>
    <w:rsid w:val="0098550A"/>
    <w:rsid w:val="00A04CA4"/>
    <w:rsid w:val="00A27468"/>
    <w:rsid w:val="00A47E31"/>
    <w:rsid w:val="00A813D9"/>
    <w:rsid w:val="00AB57A0"/>
    <w:rsid w:val="00AD1CE9"/>
    <w:rsid w:val="00AE4D41"/>
    <w:rsid w:val="00B12746"/>
    <w:rsid w:val="00B30D02"/>
    <w:rsid w:val="00B90F28"/>
    <w:rsid w:val="00BD6FB1"/>
    <w:rsid w:val="00BE15E7"/>
    <w:rsid w:val="00BF7D13"/>
    <w:rsid w:val="00C1003C"/>
    <w:rsid w:val="00C26E0B"/>
    <w:rsid w:val="00C4443A"/>
    <w:rsid w:val="00C46535"/>
    <w:rsid w:val="00C76CD9"/>
    <w:rsid w:val="00CF0161"/>
    <w:rsid w:val="00D15592"/>
    <w:rsid w:val="00DB220B"/>
    <w:rsid w:val="00E244F5"/>
    <w:rsid w:val="00E8625E"/>
    <w:rsid w:val="00ED46A4"/>
    <w:rsid w:val="00F31B35"/>
    <w:rsid w:val="00F743FD"/>
    <w:rsid w:val="00F9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26EFD"/>
  <w15:chartTrackingRefBased/>
  <w15:docId w15:val="{19BC98D6-65C4-42A1-88AD-8E47167C9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9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1759DF"/>
  </w:style>
  <w:style w:type="paragraph" w:styleId="Footer">
    <w:name w:val="footer"/>
    <w:basedOn w:val="Normal"/>
    <w:link w:val="FooterChar"/>
    <w:uiPriority w:val="99"/>
    <w:unhideWhenUsed/>
    <w:rsid w:val="001759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759DF"/>
  </w:style>
  <w:style w:type="character" w:styleId="LineNumber">
    <w:name w:val="line number"/>
    <w:basedOn w:val="DefaultParagraphFont"/>
    <w:uiPriority w:val="99"/>
    <w:semiHidden/>
    <w:unhideWhenUsed/>
    <w:rsid w:val="001759DF"/>
  </w:style>
  <w:style w:type="table" w:styleId="TableGrid">
    <w:name w:val="Table Grid"/>
    <w:basedOn w:val="TableNormal"/>
    <w:uiPriority w:val="39"/>
    <w:rsid w:val="00C26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3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4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4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4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6D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7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A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, Stephen</dc:creator>
  <cp:keywords/>
  <dc:description/>
  <cp:lastModifiedBy>DeAngelis, Nicholas (ELS-HBE)</cp:lastModifiedBy>
  <cp:revision>11</cp:revision>
  <dcterms:created xsi:type="dcterms:W3CDTF">2022-01-11T08:18:00Z</dcterms:created>
  <dcterms:modified xsi:type="dcterms:W3CDTF">2022-02-24T14:57:00Z</dcterms:modified>
</cp:coreProperties>
</file>